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6"/>
        <w:gridCol w:w="1017"/>
        <w:gridCol w:w="1149"/>
        <w:gridCol w:w="1152"/>
        <w:gridCol w:w="1138"/>
        <w:gridCol w:w="1138"/>
        <w:gridCol w:w="1123"/>
        <w:gridCol w:w="1123"/>
      </w:tblGrid>
      <w:tr w:rsidR="004A3D6B" w:rsidRPr="00382A98" w14:paraId="46051015" w14:textId="77777777" w:rsidTr="00A24369">
        <w:trPr>
          <w:trHeight w:val="135"/>
        </w:trPr>
        <w:tc>
          <w:tcPr>
            <w:tcW w:w="1216" w:type="pct"/>
            <w:gridSpan w:val="2"/>
            <w:vMerge w:val="restart"/>
          </w:tcPr>
          <w:p w14:paraId="18DE2D47" w14:textId="77777777" w:rsidR="004A3D6B" w:rsidRPr="00382A98" w:rsidRDefault="004A3D6B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pct"/>
            <w:gridSpan w:val="2"/>
            <w:vAlign w:val="center"/>
          </w:tcPr>
          <w:p w14:paraId="1E7BAE79" w14:textId="77777777" w:rsidR="004A3D6B" w:rsidRPr="00382A98" w:rsidRDefault="004A3D6B" w:rsidP="00382A98">
            <w:pPr>
              <w:suppressAutoHyphens/>
              <w:spacing w:after="12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62" w:type="pct"/>
            <w:gridSpan w:val="2"/>
            <w:vAlign w:val="center"/>
          </w:tcPr>
          <w:p w14:paraId="09E11BD8" w14:textId="77777777" w:rsidR="004A3D6B" w:rsidRPr="00382A98" w:rsidRDefault="004A3D6B" w:rsidP="00382A98">
            <w:pPr>
              <w:suppressAutoHyphens/>
              <w:spacing w:after="12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creased BMD</w:t>
            </w:r>
          </w:p>
        </w:tc>
        <w:tc>
          <w:tcPr>
            <w:tcW w:w="1246" w:type="pct"/>
            <w:gridSpan w:val="2"/>
            <w:vAlign w:val="center"/>
          </w:tcPr>
          <w:p w14:paraId="1BF5F6AD" w14:textId="77777777" w:rsidR="004A3D6B" w:rsidRPr="00382A98" w:rsidRDefault="004A3D6B" w:rsidP="00382A98">
            <w:pPr>
              <w:suppressAutoHyphens/>
              <w:spacing w:after="12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creased BMD</w:t>
            </w:r>
          </w:p>
        </w:tc>
      </w:tr>
      <w:tr w:rsidR="004A3D6B" w:rsidRPr="00382A98" w14:paraId="3A415414" w14:textId="77777777" w:rsidTr="00A24369">
        <w:trPr>
          <w:trHeight w:val="135"/>
        </w:trPr>
        <w:tc>
          <w:tcPr>
            <w:tcW w:w="1216" w:type="pct"/>
            <w:gridSpan w:val="2"/>
            <w:vMerge/>
          </w:tcPr>
          <w:p w14:paraId="4B46C92C" w14:textId="77777777" w:rsidR="004A3D6B" w:rsidRPr="00382A98" w:rsidRDefault="004A3D6B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pct"/>
            <w:vAlign w:val="center"/>
          </w:tcPr>
          <w:p w14:paraId="75A08B20" w14:textId="77777777" w:rsidR="004A3D6B" w:rsidRPr="00382A98" w:rsidRDefault="004A3D6B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ea size (%)</w:t>
            </w:r>
          </w:p>
        </w:tc>
        <w:tc>
          <w:tcPr>
            <w:tcW w:w="639" w:type="pct"/>
            <w:vAlign w:val="center"/>
          </w:tcPr>
          <w:p w14:paraId="2B064B47" w14:textId="55B1D273" w:rsidR="004A3D6B" w:rsidRPr="00382A98" w:rsidRDefault="005B41D7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verage BMD</w:t>
            </w:r>
            <w:r w:rsidR="004A3D6B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631" w:type="pct"/>
            <w:vAlign w:val="center"/>
          </w:tcPr>
          <w:p w14:paraId="2B82B7FD" w14:textId="77777777" w:rsidR="004A3D6B" w:rsidRPr="00382A98" w:rsidRDefault="004A3D6B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ea size (%)</w:t>
            </w:r>
          </w:p>
        </w:tc>
        <w:tc>
          <w:tcPr>
            <w:tcW w:w="631" w:type="pct"/>
            <w:vAlign w:val="center"/>
          </w:tcPr>
          <w:p w14:paraId="50D92C8A" w14:textId="29C9CE3B" w:rsidR="004A3D6B" w:rsidRPr="00382A98" w:rsidRDefault="005B41D7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verage BMD</w:t>
            </w:r>
            <w:r w:rsidR="004A3D6B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623" w:type="pct"/>
            <w:vAlign w:val="center"/>
          </w:tcPr>
          <w:p w14:paraId="368E9CD9" w14:textId="77777777" w:rsidR="004A3D6B" w:rsidRPr="00382A98" w:rsidRDefault="004A3D6B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ea size (%)</w:t>
            </w:r>
          </w:p>
        </w:tc>
        <w:tc>
          <w:tcPr>
            <w:tcW w:w="623" w:type="pct"/>
            <w:vAlign w:val="center"/>
          </w:tcPr>
          <w:p w14:paraId="18240E32" w14:textId="238616A1" w:rsidR="004A3D6B" w:rsidRPr="00382A98" w:rsidRDefault="005B41D7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verage BMD</w:t>
            </w:r>
            <w:r w:rsidR="004A3D6B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%)</w:t>
            </w:r>
          </w:p>
        </w:tc>
      </w:tr>
      <w:tr w:rsidR="001C361C" w:rsidRPr="00382A98" w14:paraId="04D62F28" w14:textId="77777777" w:rsidTr="00A24369">
        <w:trPr>
          <w:trHeight w:val="292"/>
        </w:trPr>
        <w:tc>
          <w:tcPr>
            <w:tcW w:w="652" w:type="pct"/>
            <w:vMerge w:val="restart"/>
            <w:vAlign w:val="center"/>
          </w:tcPr>
          <w:p w14:paraId="5BBF7459" w14:textId="77777777" w:rsidR="00A1432A" w:rsidRPr="00382A98" w:rsidRDefault="00A1432A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rnley</w:t>
            </w:r>
          </w:p>
        </w:tc>
        <w:tc>
          <w:tcPr>
            <w:tcW w:w="564" w:type="pct"/>
            <w:vAlign w:val="center"/>
          </w:tcPr>
          <w:p w14:paraId="77435AC7" w14:textId="6A1EDC01" w:rsidR="00A1432A" w:rsidRPr="00382A98" w:rsidRDefault="00A963FD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Male</w:t>
            </w:r>
            <w:r w:rsidR="005B41D7" w:rsidRPr="00382A9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n=14)</w:t>
            </w:r>
          </w:p>
        </w:tc>
        <w:tc>
          <w:tcPr>
            <w:tcW w:w="637" w:type="pct"/>
            <w:vAlign w:val="center"/>
          </w:tcPr>
          <w:p w14:paraId="6DFE8A7D" w14:textId="7B48694E" w:rsidR="00A1432A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014C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639" w:type="pct"/>
            <w:vAlign w:val="center"/>
          </w:tcPr>
          <w:p w14:paraId="5913C389" w14:textId="32A4E2D2" w:rsidR="00A1432A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014C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631" w:type="pct"/>
            <w:vAlign w:val="center"/>
          </w:tcPr>
          <w:p w14:paraId="66414EC9" w14:textId="2648D1F8" w:rsidR="00A1432A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014C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631" w:type="pct"/>
            <w:vAlign w:val="center"/>
          </w:tcPr>
          <w:p w14:paraId="7278640F" w14:textId="27FF213E" w:rsidR="00A1432A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014C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623" w:type="pct"/>
            <w:vAlign w:val="center"/>
          </w:tcPr>
          <w:p w14:paraId="0FA39AFF" w14:textId="18C4F128" w:rsidR="00A1432A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014C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623" w:type="pct"/>
            <w:vAlign w:val="center"/>
          </w:tcPr>
          <w:p w14:paraId="127DF2BE" w14:textId="5F61D1EF" w:rsidR="00A1432A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014C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  <w:bookmarkStart w:id="0" w:name="_GoBack"/>
            <w:bookmarkEnd w:id="0"/>
          </w:p>
        </w:tc>
      </w:tr>
      <w:tr w:rsidR="001C361C" w:rsidRPr="00382A98" w14:paraId="13FD6831" w14:textId="77777777" w:rsidTr="00A24369">
        <w:trPr>
          <w:trHeight w:val="291"/>
        </w:trPr>
        <w:tc>
          <w:tcPr>
            <w:tcW w:w="652" w:type="pct"/>
            <w:vMerge/>
            <w:vAlign w:val="center"/>
          </w:tcPr>
          <w:p w14:paraId="12DE466B" w14:textId="77777777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4" w:type="pct"/>
            <w:vAlign w:val="center"/>
          </w:tcPr>
          <w:p w14:paraId="1FFBD8AD" w14:textId="521FA4A1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</w:t>
            </w:r>
            <w:r w:rsidR="00F24C50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n=20</w:t>
            </w:r>
            <w:r w:rsidR="005B41D7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7" w:type="pct"/>
            <w:vAlign w:val="center"/>
          </w:tcPr>
          <w:p w14:paraId="1BB43732" w14:textId="0943E911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639" w:type="pct"/>
            <w:vAlign w:val="center"/>
          </w:tcPr>
          <w:p w14:paraId="6BB6448A" w14:textId="0D50E089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631" w:type="pct"/>
            <w:vAlign w:val="center"/>
          </w:tcPr>
          <w:p w14:paraId="4A7057FF" w14:textId="72C29373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631" w:type="pct"/>
            <w:vAlign w:val="center"/>
          </w:tcPr>
          <w:p w14:paraId="52ECA0D6" w14:textId="2D9F9F03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1</w:t>
            </w:r>
          </w:p>
        </w:tc>
        <w:tc>
          <w:tcPr>
            <w:tcW w:w="623" w:type="pct"/>
            <w:vAlign w:val="center"/>
          </w:tcPr>
          <w:p w14:paraId="5AE30B5B" w14:textId="5FA3EFDC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623" w:type="pct"/>
            <w:vAlign w:val="center"/>
          </w:tcPr>
          <w:p w14:paraId="53378530" w14:textId="2F35A67C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4.2</w:t>
            </w:r>
          </w:p>
        </w:tc>
      </w:tr>
      <w:tr w:rsidR="0083636D" w:rsidRPr="00382A98" w14:paraId="3D8E3E7C" w14:textId="77777777" w:rsidTr="00A24369">
        <w:trPr>
          <w:trHeight w:val="292"/>
        </w:trPr>
        <w:tc>
          <w:tcPr>
            <w:tcW w:w="652" w:type="pct"/>
            <w:vMerge w:val="restart"/>
            <w:vAlign w:val="center"/>
          </w:tcPr>
          <w:p w14:paraId="7BD412D3" w14:textId="77777777" w:rsidR="0083636D" w:rsidRPr="00382A98" w:rsidRDefault="0083636D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eter</w:t>
            </w:r>
          </w:p>
        </w:tc>
        <w:tc>
          <w:tcPr>
            <w:tcW w:w="564" w:type="pct"/>
            <w:vAlign w:val="center"/>
          </w:tcPr>
          <w:p w14:paraId="27DBB3A0" w14:textId="699DCE10" w:rsidR="0083636D" w:rsidRPr="00382A98" w:rsidRDefault="0083636D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Male</w:t>
            </w:r>
            <w:r w:rsidR="0088107E" w:rsidRPr="00382A9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n=20)</w:t>
            </w:r>
          </w:p>
        </w:tc>
        <w:tc>
          <w:tcPr>
            <w:tcW w:w="637" w:type="pct"/>
            <w:vAlign w:val="center"/>
          </w:tcPr>
          <w:p w14:paraId="3286CD67" w14:textId="6D76461E" w:rsidR="0083636D" w:rsidRPr="00382A98" w:rsidRDefault="00E8745F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639" w:type="pct"/>
            <w:vAlign w:val="center"/>
          </w:tcPr>
          <w:p w14:paraId="7882BECF" w14:textId="0816CAFF" w:rsidR="0083636D" w:rsidRPr="00382A98" w:rsidRDefault="00E8745F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  <w:r w:rsidR="00C903B9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631" w:type="pct"/>
            <w:vAlign w:val="center"/>
          </w:tcPr>
          <w:p w14:paraId="4ADEF599" w14:textId="0289A18B" w:rsidR="0083636D" w:rsidRPr="00382A98" w:rsidRDefault="00C903B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631" w:type="pct"/>
            <w:vAlign w:val="center"/>
          </w:tcPr>
          <w:p w14:paraId="6680C5B9" w14:textId="2AF48383" w:rsidR="0083636D" w:rsidRPr="00382A98" w:rsidRDefault="00C903B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623" w:type="pct"/>
            <w:vAlign w:val="center"/>
          </w:tcPr>
          <w:p w14:paraId="752E2D8F" w14:textId="3ED051D4" w:rsidR="0083636D" w:rsidRPr="00382A98" w:rsidRDefault="00C903B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623" w:type="pct"/>
            <w:vAlign w:val="center"/>
          </w:tcPr>
          <w:p w14:paraId="0796C19C" w14:textId="281697F8" w:rsidR="0083636D" w:rsidRPr="00382A98" w:rsidRDefault="00C903B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9.4</w:t>
            </w:r>
          </w:p>
        </w:tc>
      </w:tr>
      <w:tr w:rsidR="00B47F4C" w:rsidRPr="00382A98" w14:paraId="72AE5A92" w14:textId="77777777" w:rsidTr="00A24369">
        <w:trPr>
          <w:trHeight w:val="291"/>
        </w:trPr>
        <w:tc>
          <w:tcPr>
            <w:tcW w:w="652" w:type="pct"/>
            <w:vMerge/>
            <w:vAlign w:val="center"/>
          </w:tcPr>
          <w:p w14:paraId="21FCCCE5" w14:textId="77777777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4" w:type="pct"/>
            <w:vAlign w:val="center"/>
          </w:tcPr>
          <w:p w14:paraId="63F5B019" w14:textId="0CFFD7C6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</w:t>
            </w:r>
            <w:r w:rsidR="00F24C50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n=17</w:t>
            </w:r>
            <w:r w:rsidR="0088107E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7" w:type="pct"/>
            <w:vAlign w:val="center"/>
          </w:tcPr>
          <w:p w14:paraId="6371A1CC" w14:textId="0CAADAB5" w:rsidR="00B47F4C" w:rsidRPr="00382A98" w:rsidRDefault="0083636D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639" w:type="pct"/>
            <w:vAlign w:val="center"/>
          </w:tcPr>
          <w:p w14:paraId="1958EC79" w14:textId="1194FB58" w:rsidR="00B47F4C" w:rsidRPr="00382A98" w:rsidRDefault="0083636D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1</w:t>
            </w:r>
          </w:p>
        </w:tc>
        <w:tc>
          <w:tcPr>
            <w:tcW w:w="631" w:type="pct"/>
            <w:vAlign w:val="center"/>
          </w:tcPr>
          <w:p w14:paraId="03749DE0" w14:textId="1B7B0B2E" w:rsidR="00B47F4C" w:rsidRPr="00382A98" w:rsidRDefault="0083636D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631" w:type="pct"/>
            <w:vAlign w:val="center"/>
          </w:tcPr>
          <w:p w14:paraId="2BD94B88" w14:textId="5A689DA1" w:rsidR="00B47F4C" w:rsidRPr="00382A98" w:rsidRDefault="0083636D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0</w:t>
            </w:r>
          </w:p>
        </w:tc>
        <w:tc>
          <w:tcPr>
            <w:tcW w:w="623" w:type="pct"/>
            <w:vAlign w:val="center"/>
          </w:tcPr>
          <w:p w14:paraId="4A3359E0" w14:textId="7A7412FC" w:rsidR="00B47F4C" w:rsidRPr="00382A98" w:rsidRDefault="0083636D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623" w:type="pct"/>
            <w:vAlign w:val="center"/>
          </w:tcPr>
          <w:p w14:paraId="2F0BCC6E" w14:textId="52094428" w:rsidR="00B47F4C" w:rsidRPr="00382A98" w:rsidRDefault="0083636D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9.1</w:t>
            </w:r>
          </w:p>
        </w:tc>
      </w:tr>
      <w:tr w:rsidR="001C361C" w:rsidRPr="00382A98" w14:paraId="3EBD8556" w14:textId="77777777" w:rsidTr="00A24369">
        <w:trPr>
          <w:trHeight w:val="292"/>
        </w:trPr>
        <w:tc>
          <w:tcPr>
            <w:tcW w:w="652" w:type="pct"/>
            <w:vMerge w:val="restart"/>
            <w:vAlign w:val="center"/>
          </w:tcPr>
          <w:p w14:paraId="66136125" w14:textId="77777777" w:rsidR="00CB7BF9" w:rsidRPr="00382A98" w:rsidRDefault="00CB7BF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-stem</w:t>
            </w:r>
          </w:p>
        </w:tc>
        <w:tc>
          <w:tcPr>
            <w:tcW w:w="564" w:type="pct"/>
            <w:vAlign w:val="center"/>
          </w:tcPr>
          <w:p w14:paraId="14FFF976" w14:textId="0A014DDC" w:rsidR="00CB7BF9" w:rsidRPr="00382A98" w:rsidRDefault="00CB7BF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Male</w:t>
            </w:r>
            <w:r w:rsidR="002C5C50" w:rsidRPr="00382A9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n=17</w:t>
            </w:r>
            <w:r w:rsidR="001C361C" w:rsidRPr="00382A9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637" w:type="pct"/>
            <w:vAlign w:val="center"/>
          </w:tcPr>
          <w:p w14:paraId="3B11D240" w14:textId="1A2A0E16" w:rsidR="00CB7BF9" w:rsidRPr="00382A98" w:rsidRDefault="000C5091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639" w:type="pct"/>
            <w:vAlign w:val="center"/>
          </w:tcPr>
          <w:p w14:paraId="35BBA570" w14:textId="5BFAAD8B" w:rsidR="00CB7BF9" w:rsidRPr="00382A98" w:rsidRDefault="000C5091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631" w:type="pct"/>
            <w:vAlign w:val="center"/>
          </w:tcPr>
          <w:p w14:paraId="7AC67866" w14:textId="575DAA3E" w:rsidR="00CB7BF9" w:rsidRPr="00382A98" w:rsidRDefault="000C5091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631" w:type="pct"/>
            <w:vAlign w:val="center"/>
          </w:tcPr>
          <w:p w14:paraId="2B05E288" w14:textId="52E3146D" w:rsidR="00CB7BF9" w:rsidRPr="00382A98" w:rsidRDefault="000C5091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623" w:type="pct"/>
            <w:vAlign w:val="center"/>
          </w:tcPr>
          <w:p w14:paraId="1BD05074" w14:textId="568503E7" w:rsidR="00CB7BF9" w:rsidRPr="00382A98" w:rsidRDefault="00CB7BF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014C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623" w:type="pct"/>
            <w:vAlign w:val="center"/>
          </w:tcPr>
          <w:p w14:paraId="21AB2BD6" w14:textId="653FD695" w:rsidR="00CB7BF9" w:rsidRPr="00382A98" w:rsidRDefault="00CB7BF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014C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1C361C" w:rsidRPr="00382A98" w14:paraId="0667E9D4" w14:textId="77777777" w:rsidTr="00A24369">
        <w:trPr>
          <w:trHeight w:val="291"/>
        </w:trPr>
        <w:tc>
          <w:tcPr>
            <w:tcW w:w="652" w:type="pct"/>
            <w:vMerge/>
            <w:vAlign w:val="center"/>
          </w:tcPr>
          <w:p w14:paraId="1E1B865F" w14:textId="77777777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4" w:type="pct"/>
            <w:vAlign w:val="center"/>
          </w:tcPr>
          <w:p w14:paraId="53AAB6F1" w14:textId="13F61B2E" w:rsidR="00B47F4C" w:rsidRPr="00382A98" w:rsidRDefault="00B47F4C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</w:t>
            </w:r>
            <w:r w:rsidR="002C5C50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n=17</w:t>
            </w:r>
            <w:r w:rsidR="001C361C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7" w:type="pct"/>
            <w:vAlign w:val="center"/>
          </w:tcPr>
          <w:p w14:paraId="57391AA2" w14:textId="4830AD0E" w:rsidR="00B47F4C" w:rsidRPr="00382A98" w:rsidRDefault="000C5091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639" w:type="pct"/>
            <w:vAlign w:val="center"/>
          </w:tcPr>
          <w:p w14:paraId="44BFA5F2" w14:textId="72D6DDCB" w:rsidR="00B47F4C" w:rsidRPr="00382A98" w:rsidRDefault="0050063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8.</w:t>
            </w:r>
            <w:r w:rsidR="000C5091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1" w:type="pct"/>
            <w:vAlign w:val="center"/>
          </w:tcPr>
          <w:p w14:paraId="074E20BD" w14:textId="5B8611B9" w:rsidR="00B47F4C" w:rsidRPr="00382A98" w:rsidRDefault="0050063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0C5091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31" w:type="pct"/>
            <w:vAlign w:val="center"/>
          </w:tcPr>
          <w:p w14:paraId="5B4AB4BF" w14:textId="55C5F652" w:rsidR="00B47F4C" w:rsidRPr="00382A98" w:rsidRDefault="0050063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8</w:t>
            </w:r>
          </w:p>
        </w:tc>
        <w:tc>
          <w:tcPr>
            <w:tcW w:w="623" w:type="pct"/>
            <w:vAlign w:val="center"/>
          </w:tcPr>
          <w:p w14:paraId="5C04E52B" w14:textId="03B9462F" w:rsidR="00B47F4C" w:rsidRPr="00382A98" w:rsidRDefault="0050063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0C5091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23" w:type="pct"/>
            <w:vAlign w:val="center"/>
          </w:tcPr>
          <w:p w14:paraId="42D87E09" w14:textId="4D409F0F" w:rsidR="00B47F4C" w:rsidRPr="00382A98" w:rsidRDefault="00CB7BF9" w:rsidP="004A3D6B">
            <w:pPr>
              <w:suppressAutoHyphens/>
              <w:spacing w:after="12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2.</w:t>
            </w:r>
            <w:r w:rsidR="000C5091" w:rsidRPr="00382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07B110DB" w14:textId="20838108" w:rsidR="00E23366" w:rsidRDefault="00014CC9">
      <w:pPr>
        <w:rPr>
          <w:rFonts w:ascii="Times New Roman" w:hAnsi="Times New Roman" w:cs="Times New Roman"/>
          <w:sz w:val="24"/>
          <w:szCs w:val="24"/>
        </w:rPr>
      </w:pPr>
    </w:p>
    <w:p w14:paraId="6FF9CE2B" w14:textId="02222D98" w:rsidR="00A24369" w:rsidRPr="00382A98" w:rsidRDefault="00A24369" w:rsidP="00A243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436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table 1: Area size of regions with significant pixel BMD change (q≤0.05) with corresponding mean BMD change for 3 cemented prosthesis designs over 24 months stratified by </w:t>
      </w:r>
      <w:r w:rsidR="00E44E2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bject</w:t>
      </w:r>
      <w:r w:rsidRPr="00A2436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ex.</w:t>
      </w:r>
      <w:r w:rsidRPr="00382A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382A9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he area sizes are expressed as a percentage of the total area of periprosthetic bone in the template image. The average BMD change values are also expressed as a percentage of the baseline BMD value.</w:t>
      </w:r>
    </w:p>
    <w:sectPr w:rsidR="00A24369" w:rsidRPr="00382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QyMTWytDAwNDYysTBQ0lEKTi0uzszPAykwrgUAW99v7SwAAAA="/>
  </w:docVars>
  <w:rsids>
    <w:rsidRoot w:val="004A3D6B"/>
    <w:rsid w:val="00014CC9"/>
    <w:rsid w:val="00030654"/>
    <w:rsid w:val="000C5091"/>
    <w:rsid w:val="001C361C"/>
    <w:rsid w:val="002C5C50"/>
    <w:rsid w:val="00320AA2"/>
    <w:rsid w:val="00382A98"/>
    <w:rsid w:val="004A3D6B"/>
    <w:rsid w:val="00500639"/>
    <w:rsid w:val="005B41D7"/>
    <w:rsid w:val="00603021"/>
    <w:rsid w:val="007B73F6"/>
    <w:rsid w:val="0083636D"/>
    <w:rsid w:val="0088107E"/>
    <w:rsid w:val="00A1432A"/>
    <w:rsid w:val="00A24369"/>
    <w:rsid w:val="00A963FD"/>
    <w:rsid w:val="00AD0CBD"/>
    <w:rsid w:val="00B36A20"/>
    <w:rsid w:val="00B47F4C"/>
    <w:rsid w:val="00C903B9"/>
    <w:rsid w:val="00CB7BF9"/>
    <w:rsid w:val="00D04AA2"/>
    <w:rsid w:val="00E44E2D"/>
    <w:rsid w:val="00E8745F"/>
    <w:rsid w:val="00E94926"/>
    <w:rsid w:val="00F2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66A50"/>
  <w15:chartTrackingRefBased/>
  <w15:docId w15:val="{E3245FB3-6A37-4675-8401-DBFB971E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A3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FDB0B15-AA28-4C71-9E2A-1E8845713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Farzi</dc:creator>
  <cp:keywords/>
  <dc:description/>
  <cp:lastModifiedBy>UOS</cp:lastModifiedBy>
  <cp:revision>4</cp:revision>
  <dcterms:created xsi:type="dcterms:W3CDTF">2017-01-09T14:59:00Z</dcterms:created>
  <dcterms:modified xsi:type="dcterms:W3CDTF">2017-01-09T17:48:00Z</dcterms:modified>
</cp:coreProperties>
</file>